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11" w:rsidRDefault="00667C11" w:rsidP="00667C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Pr="004E3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E3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E31B9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addi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>andidate genes stud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ure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N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eles and SNP 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posi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potato reference genome </w:t>
      </w:r>
      <w:r>
        <w:rPr>
          <w:rFonts w:ascii="Times New Roman" w:eastAsia="BemboStd" w:hAnsi="Times New Roman" w:cs="Times New Roman"/>
          <w:sz w:val="24"/>
          <w:szCs w:val="24"/>
          <w:lang w:val="en-US"/>
        </w:rPr>
        <w:t>(version 4.03)</w:t>
      </w:r>
      <w:r w:rsidR="007211D4">
        <w:rPr>
          <w:rFonts w:ascii="Times New Roman" w:eastAsia="BemboStd" w:hAnsi="Times New Roman" w:cs="Times New Roman"/>
          <w:sz w:val="24"/>
          <w:szCs w:val="24"/>
          <w:lang w:val="en-US"/>
        </w:rPr>
        <w:t xml:space="preserve"> 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>[28,43</w:t>
      </w:r>
      <w:r w:rsidR="007211D4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 The sequences were retrieved from the SPUD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 xml:space="preserve"> data base [44</w:t>
      </w:r>
      <w:r w:rsidR="007211D4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 Primer sequences are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0960">
        <w:rPr>
          <w:rFonts w:ascii="Times New Roman" w:hAnsi="Times New Roman" w:cs="Times New Roman"/>
          <w:sz w:val="24"/>
          <w:szCs w:val="24"/>
          <w:lang w:val="en-US"/>
        </w:rPr>
        <w:t>underl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B623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1A150F">
        <w:rPr>
          <w:rFonts w:ascii="Times New Roman" w:hAnsi="Times New Roman" w:cs="Times New Roman"/>
          <w:sz w:val="24"/>
          <w:szCs w:val="24"/>
          <w:lang w:val="en-US"/>
        </w:rPr>
        <w:t xml:space="preserve"> SNPs previously reported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traplo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tatoes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are highlighted</w:t>
      </w:r>
      <w:r w:rsidR="001A150F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yel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o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gions are represented with red letters while introns are represented in black letters according to the gene models from the SPUD data base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 xml:space="preserve"> [44</w:t>
      </w:r>
      <w:r w:rsidR="00412B88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95A5B" w:rsidRPr="00062399" w:rsidRDefault="00E95A5B" w:rsidP="00E95A5B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5A5B">
        <w:rPr>
          <w:rFonts w:ascii="Times New Roman" w:hAnsi="Times New Roman" w:cs="Times New Roman"/>
          <w:b/>
          <w:i/>
          <w:sz w:val="24"/>
          <w:szCs w:val="24"/>
          <w:lang w:val="en-US"/>
        </w:rPr>
        <w:t>Stp23</w:t>
      </w:r>
      <w:r w:rsidRPr="00E95A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,  </w:t>
      </w:r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lpha-1,4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glucan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phosphorylase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Pr="00E95A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07782)</w:t>
      </w:r>
    </w:p>
    <w:p w:rsidR="00062399" w:rsidRDefault="00062399" w:rsidP="00113933">
      <w:pPr>
        <w:spacing w:after="0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1B1C63">
        <w:rPr>
          <w:rFonts w:ascii="Times New Roman" w:eastAsia="Times New Roman" w:hAnsi="Times New Roman" w:cs="Times New Roman"/>
          <w:color w:val="FE0000"/>
          <w:u w:val="single"/>
          <w:lang w:val="en-US"/>
        </w:rPr>
        <w:t>cagatatgttacatactctacc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ctggggatgaatcagaggagggaaagatccttcggttgaagcaacaatataccttatgctcggcttctctccaagatattatttctcgatttgagaggagatcaggtgatcgtattaagtgggaagagtttcctgaaaaagttgctgtgcagatgaatgacactcaccctacactttgtatccctgagctgatgagaatattgatagatctgaagggcttgaattggaatgaagcttggaatattactcaaag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tactgaaagttacaagctttgcatgtgggaaattga[a/g]gtttgtgctgaatatactgtac</w:t>
      </w:r>
      <w:r w:rsidR="001B1C63" w:rsidRP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aagcatcatctgaat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tgtttaaatacatgacgcaagtgatactatagtatgagatcttattactaaactttaagttccacatcatctgaattggtct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gaacatcaaaatgacaggagataacacacttttacttttaaacataaaacaatacctccaattttattttcttattagaaacactgaaatccttaatgctggaaacttaccag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aactgtggcctacacaaaccatactgttttgcctgaggcactggagaaatggagttatgaattgatgcagaaactgcttcccagacatgtcgaaatcattgaggcgattgacgaggag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tgatggagctacaaatttaacaaatttatttggttatgcaagttaaactattttgactaatttctgcagtgtgctatcctaacag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ctggtacatgaaattgtattaaaatatggttcaatggatctgaacaaattggaggaaaagttgactacaatgagaatcttagaaaattttgatcttcccagttctgttgctgaattatttattaagcctgaaatctcagttgatgatgatactgaaacagtagaagtccatgacaaagttgaagctt</w:t>
      </w:r>
      <w:r w:rsidRPr="001B1C63">
        <w:rPr>
          <w:rFonts w:ascii="Times New Roman" w:eastAsia="Times New Roman" w:hAnsi="Times New Roman" w:cs="Times New Roman"/>
          <w:color w:val="FE0000"/>
          <w:u w:val="single"/>
          <w:lang w:val="en-US"/>
        </w:rPr>
        <w:t>ccgataaagttgtgactaatga</w:t>
      </w:r>
    </w:p>
    <w:p w:rsidR="00113933" w:rsidRDefault="00113933" w:rsidP="00113933">
      <w:pPr>
        <w:spacing w:after="0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113933" w:rsidRPr="00113933" w:rsidRDefault="00113933" w:rsidP="00113933">
      <w:pPr>
        <w:pStyle w:val="Prrafodelista"/>
        <w:numPr>
          <w:ilvl w:val="0"/>
          <w:numId w:val="1"/>
        </w:numPr>
        <w:rPr>
          <w:b/>
          <w:sz w:val="24"/>
          <w:szCs w:val="24"/>
          <w:lang w:val="en-US"/>
        </w:rPr>
      </w:pPr>
      <w:proofErr w:type="spellStart"/>
      <w:r w:rsidRPr="0011393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s-ES"/>
        </w:rPr>
        <w:t>StpL</w:t>
      </w:r>
      <w:proofErr w:type="spellEnd"/>
      <w:r w:rsidRPr="001139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, </w:t>
      </w:r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lpha-1,4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glucan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phosphorylase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139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(PGSC0003DMG400028382)</w:t>
      </w:r>
    </w:p>
    <w:p w:rsidR="00210C94" w:rsidRDefault="00210C94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B7756E">
        <w:rPr>
          <w:rFonts w:ascii="Times New Roman" w:eastAsia="Times New Roman" w:hAnsi="Times New Roman" w:cs="Times New Roman"/>
          <w:color w:val="000000"/>
          <w:u w:val="single"/>
          <w:lang w:val="en-US"/>
        </w:rPr>
        <w:t>ttacattgcacaagcacaagc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cataacaaaactactccctccatttcaatctatatgtctggttttgacttgacacaaag</w:t>
      </w:r>
      <w:r w:rsidR="00E4613D" w:rsidRPr="00B7756E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E4613D" w:rsidRPr="00B7756E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taagacagtaaaagaaaactcttgaattttgtcatcttatatagttatattaaagatatatagaa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gaaagtgcaaaaaaggaaagaggcttcattttggaac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ctataaagggaagt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t]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caaacaaattgta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gtatcatccttat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c]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aaatgcat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ta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tatctgttcttc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tag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ttgtcccggacccaagatttgaagaagtaaagg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gttcattaggacaggcgtctttggcacctacaactatgaagaactcatgggatccttggaaggaaacgaaggctatggtcgtgctgactattttct</w:t>
      </w:r>
      <w:r w:rsidR="001C7F38"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t</w:t>
      </w:r>
      <w:r w:rsidR="001C7F38"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gtaggaaaggatttccccgattat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a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agagtgccaagataaagttgatgaagcatatcgagaccagaag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gtatacttctcattgcatgatctgtctaaccatatctttctctgtttcatattactcgcgcacaacattaggccaagcaaacttattactcatattagtacttagtatccttttcgtgtagcgtttctaaaacatcttatcgttgaaatgaatgcag</w:t>
      </w:r>
      <w:r w:rsidRPr="00B7756E">
        <w:rPr>
          <w:rFonts w:ascii="Times New Roman" w:eastAsia="Times New Roman" w:hAnsi="Times New Roman" w:cs="Times New Roman"/>
          <w:color w:val="FB0000"/>
          <w:lang w:val="en-US"/>
        </w:rPr>
        <w:t>aaatggaccaaaatgtcgatcttaaacacagctggatcgttcaaatttagcagtgatcgaacaattcatcaatatgcaagagatatatggagaattgaacctgttgaattaccttaa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agttagccagttataggatgaaagccaatttttttcccctgaggttctcccatactgtttattagtacatatattgtcaattgttgctattgaaatgatacaagttttgaatatttactgtcaataaaatacagttgattccatttgaaagtaatgtggtttgttttgaacaacaacatacttgtaattccataggtggagtctggaaa</w:t>
      </w:r>
      <w:r w:rsidRPr="00B7756E">
        <w:rPr>
          <w:rFonts w:ascii="Times New Roman" w:eastAsia="Times New Roman" w:hAnsi="Times New Roman" w:cs="Times New Roman"/>
          <w:color w:val="FE0000"/>
          <w:u w:val="single"/>
          <w:lang w:val="en-US"/>
        </w:rPr>
        <w:t>ggatagagtattgtatgtacaca</w:t>
      </w:r>
    </w:p>
    <w:p w:rsidR="00B7756E" w:rsidRPr="00D90B99" w:rsidRDefault="00B7756E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sz w:val="24"/>
          <w:szCs w:val="24"/>
          <w:u w:val="single"/>
          <w:lang w:val="en-US"/>
        </w:rPr>
      </w:pPr>
    </w:p>
    <w:p w:rsidR="00B7756E" w:rsidRPr="00D90B99" w:rsidRDefault="00B7756E" w:rsidP="00B7756E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90B9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Pain1</w:t>
      </w:r>
      <w:r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cuolar </w:t>
      </w:r>
      <w:proofErr w:type="spellStart"/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vertase</w:t>
      </w:r>
      <w:proofErr w:type="spellEnd"/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="00D90B99" w:rsidRPr="00D90B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PGSC0003DMG400013856</w:t>
      </w:r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B7756E" w:rsidRDefault="00B7756E" w:rsidP="00210C94">
      <w:pPr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u w:val="single"/>
          <w:lang w:val="en-US"/>
        </w:rPr>
      </w:pPr>
    </w:p>
    <w:p w:rsidR="00B7756E" w:rsidRPr="00220B23" w:rsidRDefault="00B41708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c</w:t>
      </w:r>
      <w:r w:rsidR="00B7756E"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atacattacactatagatc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gccccgctgctgacattgctagacaacaactaaaccttatggcgaatagcaaaagtccagtagaaaaatcactaaaatggcgaataagtagtataacactacatattctccctctcttccctttcttgatgggacatcggtgaaataaccttcaaatgaaaaaaagaatgaagaagatatggcttgatgaattacaagtcttgcaaggggaaggattgaatattagccgactcaagtgaccaaatcttgacggaggcagtcacgctagaccctgtggcattgttgaaaacgaagagtcgtgctgctccattcactgcctttgttgggtaaattcgcgatgttatgactgttcttcctccttgagcaaagctctccacaattgagtggtccac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ctaaaattcagtttataaaacttttactcaaatgcaactgccaagtactttttttatagtgaaccaactagactacaagaactgaatataagcttgatataaacaaaggtaaataagggaatcatcatcactta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aataatctcatcgaatgtttttcaccgtccaacacgggtactgaactaccataaacttgtttagcaactcccggagcctctgaggat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ctgcatatatcagatcataacgcgctacttttatccatctccattttacaaggacta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a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gacaaattaattgtgccagatagagaaaatagaagcaaa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tg</w:t>
      </w:r>
      <w:r w:rsidR="00D90B99" w:rsidRPr="00220B23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D90B99" w:rsidRPr="00220B23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tttgatcagcacagaagtgagtctcagctc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catcagctcctttagaaatgtagaagtaaactggcgttagctcagatagc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t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tttgatcagcaattacaacgacaccaaatggtcccaaaatgcctctgctagcagcacctccactagtagagcagctgaaa</w:t>
      </w:r>
      <w:r w:rsidR="00B7756E"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cctacatgatctgcttcaatt</w:t>
      </w:r>
    </w:p>
    <w:p w:rsidR="006C0E37" w:rsidRPr="00220B23" w:rsidRDefault="006C0E37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D70F5C" w:rsidRDefault="00D70F5C" w:rsidP="00D70F5C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C032E8">
        <w:rPr>
          <w:rFonts w:ascii="Times New Roman" w:eastAsia="Times New Roman" w:hAnsi="Times New Roman" w:cs="Times New Roman"/>
          <w:color w:val="000000"/>
          <w:u w:val="single"/>
          <w:lang w:val="en-US"/>
        </w:rPr>
        <w:lastRenderedPageBreak/>
        <w:t>caaaatgaatacatattaagagg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agggaggcgagcgagatcgagagagggaggagagaggattgtattttgtatttattttacattttattttgt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attatttagtgcataactgttttgtattttgtatcaattgtattcatcctctctttgattgggtacaattgatacatcatacatttaaaaatgccatatttatacaatgtattttttaccaagttggttcaagtgagcaccctcactccctcctaaattcgaccttgcatatagaattgtatcattgttgtataaaatatgtatccctagagtatgtatatagaagatgaatcattgttgta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tttgtgtaaaataaatatgtaataaatgtataatcagtgttggtcggatgataaacaccattcacctccaaccttaaggttg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ctcgggtcacaaaagggaagtaactagggattagtaaaaataactaaataaaaaatatatagaatcaatgtataatgtatacacactaataatataatcttatacagttcttatacactatttatacac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catgcaagaattatcggaggaaaaatgaagagcgtcaaataagtttatcaaaccagttagttctataccaaacgatcatagatttgat</w:t>
      </w:r>
      <w:r w:rsidRPr="00C032E8">
        <w:rPr>
          <w:rFonts w:ascii="Times New Roman" w:eastAsia="Times New Roman" w:hAnsi="Times New Roman" w:cs="Times New Roman"/>
          <w:color w:val="FE0000"/>
          <w:lang w:val="en-US"/>
        </w:rPr>
        <w:t>gattttacggtttttatataaactccggcgaaatcacgt</w:t>
      </w:r>
      <w:r w:rsidRPr="00C032E8">
        <w:rPr>
          <w:rFonts w:ascii="Times New Roman" w:eastAsia="Times New Roman" w:hAnsi="Times New Roman" w:cs="Times New Roman"/>
          <w:color w:val="FE0000"/>
          <w:u w:val="single"/>
          <w:lang w:val="en-US"/>
        </w:rPr>
        <w:t>gctctaagcaactgcttaag</w:t>
      </w:r>
    </w:p>
    <w:p w:rsidR="003F225A" w:rsidRDefault="003F225A" w:rsidP="00D70F5C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6C0E37" w:rsidRDefault="003F225A" w:rsidP="00056376">
      <w:pPr>
        <w:pStyle w:val="Prrafodelista"/>
        <w:numPr>
          <w:ilvl w:val="0"/>
          <w:numId w:val="1"/>
        </w:numPr>
        <w:spacing w:after="0" w:line="240" w:lineRule="auto"/>
        <w:ind w:left="709" w:hanging="28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D505F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UGPase</w:t>
      </w:r>
      <w:proofErr w:type="spellEnd"/>
      <w:r w:rsidR="004912D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UTP—glucose-1-phosphate </w:t>
      </w:r>
      <w:proofErr w:type="spellStart"/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idylyltransferase</w:t>
      </w:r>
      <w:proofErr w:type="spellEnd"/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="00ED505F" w:rsidRPr="00ED505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1013333</w:t>
      </w:r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3E7998" w:rsidRDefault="003E7998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E7998" w:rsidRPr="00EF5E85" w:rsidRDefault="00004B1A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a</w:t>
      </w:r>
      <w:r w:rsidR="003E799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tgatgttctccacttaaaagc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aagttgtagattgcattttttgtttatcttataagatgcagaaatttcaagttccttttttttttgttgatgc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tcagttattgaagttcgtaatggtttgacattcctcgacttgattgtcaagcaaattg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accacatatcaatggaatattttaatccatcatggtgttccacttttaaatgttctctgattaacttgattaactcgt</w:t>
      </w:r>
      <w:r w:rsidR="0006177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061775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tctgt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gccctcaatgccaagttcggatgcagtgttcccctgcttttgatgaattcgttcaacacccatgatgatacactga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gaaacaatataactttgatgtcttctcttccatggt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a]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tttctgtttggctgag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c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gtgctgacttcttaccattgcattctctatgt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ttgtagaaaaatatg</w:t>
      </w:r>
      <w:r w:rsidR="005F5615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gaactcaaacaattgatattcatacattc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tc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cagtgtgacttatcattagtgatatcaagtatctatcagcttgtatctgca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ggaaaagttttggatttgtaaagagagatttaa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tttctgttaaatattcac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gccagta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cctcgcctggttacggaagactttgccccacttccatgcaaaggcaattccggaaaagatggat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aattgacagtttaagatgtgatatttctaatgatgttctttttctttcaaaatgaatcttaattc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gttctggaatatgtaagctgttgggctctctgttgagttataacgaagtttcat</w:t>
      </w:r>
      <w:r w:rsidR="003E799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cctctcttctgaaaatctgaaa</w:t>
      </w:r>
    </w:p>
    <w:p w:rsidR="001C48AB" w:rsidRPr="00EF5E85" w:rsidRDefault="001C48AB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1C48AB" w:rsidRDefault="001C48AB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tgattaacgatactatacgtcc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cagttagcttaaatgatttgtagtgtgctcatccacctgtata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ttg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ctgatctttacaccttgactgatgagggctatgttatccgaaaccc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ccaggtctaatccatccaacccatccatcgagttgggacctgaattcaag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tagcatcaactccgcaagtagattagtgctgcagatttgcatgacatttagctgaatgcagttactgtcttgtctct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tggccaacttcttaggccgtttcaagtctattcccagcatcattgatctagatagctt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aaggtgaccggtgatgtatggttcggatctggcgttaccctc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aattagcaaaactttattctctttctcgag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gtttattttgac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catttaacgtcct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aatgacattatccggggaata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ggaaagtgacc</w:t>
      </w:r>
      <w:r w:rsidR="00480A4C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g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tgc</w:t>
      </w:r>
      <w:r w:rsidR="00052C4E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</w:t>
      </w:r>
      <w:r w:rsidR="00052C4E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ccaaatccggagtgaaactagaaattccagatggtgctgtgattgcaaac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aatacactcgatctgaacgcctaacgcagctac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gatttagatttcagtcaggtgtctgatg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tttcattcatttc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acatcaatggacctgaggatatatagaggagctgttggtgctaattcgacgtcgcggagt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gcag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aagtatgtttgtagtgaatgtaaaatttgtctctttaaataaacagacgttttgcttgttttgatttaatggaaccattgatacactacaaatgaaatgactatatcagagtaacttgttccttcatatttc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tagcttgtctacttcccattttattaatttccatgggaattaatattacaaaaatggaaaagaaattctatatagtaggtcaaaaaatatatata</w:t>
      </w:r>
      <w:r w:rsidR="004A491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ccatatagtataaggaagttttaa</w:t>
      </w:r>
    </w:p>
    <w:p w:rsidR="0088298E" w:rsidRDefault="0088298E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88298E" w:rsidRPr="00881A8B" w:rsidRDefault="0088298E" w:rsidP="0088298E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81A8B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GWD, </w:t>
      </w:r>
      <w:proofErr w:type="spellStart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lucan</w:t>
      </w:r>
      <w:proofErr w:type="spellEnd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water </w:t>
      </w:r>
      <w:proofErr w:type="spellStart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ikinase</w:t>
      </w:r>
      <w:proofErr w:type="spellEnd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Pr="00881A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07677</w:t>
      </w:r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88298E" w:rsidRDefault="0088298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88298E" w:rsidRDefault="001B52E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t</w:t>
      </w:r>
      <w:r w:rsidR="0088298E"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tctgttatctacttagttac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atactgtctgttgtgtatttc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ggaatatgaggctgctcgaactgagctacaggaggaaatagctcgtggtgcttccatacaggacattcgagcaaggctaacaaaaactaatgataaaagtcaaagcaaagaagagcctcttcatgtaacaaagagtgaaatacctgatgaccttgcccaagcacaagcttacattaggtgggagaaagcaggaaagccgaactatcctccagaaaagcaaatt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aaatgctgaacttttcttacagtttatgtagtgtgtgtatatgtctaggcgcataaatctgggtattctgtcttctatagatgtgagactttgatcaagcattgttttattaac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agaactcgaagaagcaagaagagaattgcaacttgagcttgagaaaggcattacccttgatgagttgcggaaaaagattacaaaaggggagataaaaactaaggcggaaaagcacgtgaaaagaagctcttttgccgttgaaagaatccaaagaaagaagagagactttgggcagcttattaataagtatccttccagtcctgcagtacaagtacaaaaggtcttggaagaaccacc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="001E7FBE">
        <w:rPr>
          <w:rFonts w:ascii="Times New Roman" w:eastAsia="Times New Roman" w:hAnsi="Times New Roman" w:cs="Times New Roman"/>
          <w:color w:val="FE0000"/>
          <w:lang w:val="en-US"/>
        </w:rPr>
        <w:t>*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ccttatctaaaattaagctgtatgccaaggagaaggaggagcagattgatgatccgatcctaaat</w:t>
      </w:r>
      <w:r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aaaagatctttaaggt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tgatggggagctact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gagtgctaacttattcttgactgtaaccactaatctcagaagctagtttga</w:t>
      </w:r>
      <w:r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a</w:t>
      </w:r>
      <w:r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/g]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tgcatattgagaatcttccattgtctccacatttta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tactggtagcaaagtcctctgggaagacaaaagtacat</w:t>
      </w:r>
      <w:r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88298E"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c</w:t>
      </w:r>
      <w:r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tagctacagatctgaatcagccaattactcttcactgggcattatccaaaagtcgtggagagtggat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aagaataaaaatcgtgcacatcttgcaattgaaaaaa</w:t>
      </w:r>
      <w:r w:rsidR="0088298E"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ccaaagaagcaagatataaaac</w:t>
      </w:r>
    </w:p>
    <w:p w:rsidR="001E7FBE" w:rsidRDefault="001E7FB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1E7FBE" w:rsidRPr="001E7FBE" w:rsidRDefault="00D37586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*a/t in Carpenter et al. [41</w:t>
      </w:r>
      <w:bookmarkStart w:id="0" w:name="_GoBack"/>
      <w:bookmarkEnd w:id="0"/>
      <w:r w:rsidR="004F5AB5">
        <w:rPr>
          <w:rFonts w:ascii="Times New Roman" w:eastAsia="Times New Roman" w:hAnsi="Times New Roman" w:cs="Times New Roman"/>
          <w:color w:val="000000"/>
          <w:lang w:val="en-US"/>
        </w:rPr>
        <w:t>]</w:t>
      </w:r>
    </w:p>
    <w:p w:rsidR="00881A8B" w:rsidRPr="001B52EE" w:rsidRDefault="00881A8B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210C94" w:rsidRPr="00C032E8" w:rsidRDefault="00210C94" w:rsidP="00113933">
      <w:pPr>
        <w:pStyle w:val="Prrafodelista"/>
        <w:rPr>
          <w:rFonts w:ascii="Times New Roman" w:eastAsia="Times New Roman" w:hAnsi="Times New Roman" w:cs="Times New Roman"/>
          <w:lang w:val="en-US"/>
        </w:rPr>
      </w:pPr>
    </w:p>
    <w:p w:rsidR="00881A8B" w:rsidRPr="00881A8B" w:rsidRDefault="00881A8B" w:rsidP="00881A8B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1A8B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BMY-8/2</w:t>
      </w:r>
      <w:r w:rsidRPr="00881A8B">
        <w:rPr>
          <w:rFonts w:ascii="Times New Roman" w:hAnsi="Times New Roman" w:cs="Times New Roman"/>
          <w:b/>
          <w:sz w:val="24"/>
          <w:szCs w:val="24"/>
          <w:lang w:val="en-US"/>
        </w:rPr>
        <w:t>, Beta amylase (</w:t>
      </w:r>
      <w:r w:rsidRPr="00881A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PGSC0003DMG400001855)</w:t>
      </w:r>
    </w:p>
    <w:p w:rsidR="00E95A5B" w:rsidRDefault="00A047DC" w:rsidP="00881A8B">
      <w:pPr>
        <w:jc w:val="both"/>
        <w:rPr>
          <w:rFonts w:ascii="Times New Roman" w:hAnsi="Times New Roman" w:cs="Times New Roman"/>
          <w:color w:val="FC0000"/>
          <w:u w:val="single"/>
          <w:lang w:val="en-US"/>
        </w:rPr>
      </w:pPr>
      <w:r w:rsidRPr="004B128B">
        <w:rPr>
          <w:rFonts w:ascii="Times New Roman" w:hAnsi="Times New Roman" w:cs="Times New Roman"/>
          <w:color w:val="FC0000"/>
          <w:u w:val="single"/>
          <w:lang w:val="en-US"/>
        </w:rPr>
        <w:t>g</w:t>
      </w:r>
      <w:r w:rsidR="00881A8B" w:rsidRPr="004B128B">
        <w:rPr>
          <w:rFonts w:ascii="Times New Roman" w:hAnsi="Times New Roman" w:cs="Times New Roman"/>
          <w:color w:val="FC0000"/>
          <w:u w:val="single"/>
          <w:lang w:val="en-US"/>
        </w:rPr>
        <w:t>ctactggagcatggtgacaga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agtagcagcaggagaaagtatataccaaggaactggggctaaactatctggaaaggtagctgggattcattggcattacaatactagatcacatgctgcagagttaacttcaggatattataatacaagacacag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ggttatctacctatagcacgtatgttagcgaaacatggt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t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tgtac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ctttacatgtatggaaatgagggatggtgaacagccccagagtgcaaactgttcaccagaag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ttagtt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caagttaaaactgcagctagaactgc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gtagaacttgctggagaaaatgctctagaaaggtatgatggaggagcattttctcaagttt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gcaacaagcatgtc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tctggaaatggattgagtgcatttacattcttgcgaatga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t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acggttgtttgagccagaaaattggcggaatctagtgcaatttgtgaagagcatgtctgaaggaggtcgaaatgctagccttccagagtgtga</w:t>
      </w:r>
      <w:r w:rsidR="00881A8B" w:rsidRPr="004B128B">
        <w:rPr>
          <w:rFonts w:ascii="Times New Roman" w:hAnsi="Times New Roman" w:cs="Times New Roman"/>
          <w:color w:val="FC0000"/>
          <w:u w:val="single"/>
          <w:lang w:val="en-US"/>
        </w:rPr>
        <w:t>ctcaagcaggacagacctctatgtaa</w:t>
      </w:r>
    </w:p>
    <w:p w:rsidR="004B128B" w:rsidRPr="00ED3693" w:rsidRDefault="00ED3693" w:rsidP="004B128B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PWD</w:t>
      </w:r>
      <w:r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Phosphoglucan</w:t>
      </w:r>
      <w:proofErr w:type="spellEnd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ter </w:t>
      </w:r>
      <w:proofErr w:type="spellStart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dikinase</w:t>
      </w:r>
      <w:proofErr w:type="spellEnd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ED36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16613</w:t>
      </w:r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7B7CD8" w:rsidRDefault="00710D3F" w:rsidP="00710D3F">
      <w:pPr>
        <w:jc w:val="both"/>
        <w:rPr>
          <w:rFonts w:ascii="Times New Roman" w:eastAsia="Times New Roman" w:hAnsi="Times New Roman" w:cs="Times New Roman"/>
          <w:color w:val="FF0000"/>
          <w:u w:val="single"/>
          <w:lang w:val="en-US"/>
        </w:rPr>
      </w:pPr>
      <w:r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g</w:t>
      </w:r>
      <w:r w:rsidR="00ED3693"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gtctgatgatctatctgattg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cagtttatagtgaccaaggtgcaccagcatcatttaacgttcct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agcagttattccatttggttccatggaaacggcattggaa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aacaagttaatggagaccttcacattgcttgtcgaacagat</w:t>
      </w:r>
      <w:r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aaacagctgaaattgatggcggtgaacttgataaac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tgtgaggatctccagaagttaatatc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ctctattgcctggacaagatgtcattgaaagcttgggagaa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ttcccggtaatgcacgtttaatagtgcgttcaagtgctaatgtcgaggacttg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gtca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actttatgattcaattcctaatgttagcccttcagatc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aaggtttggacatgctgtagcccgtgtttgggcctcgttgtatactagaagagcagtactgagccgcagagctgctggtgtgtcccagaaag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ct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g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ggc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tgctagtgcaagaaatgctttcaccagatttatcttt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Pr="00710D3F">
        <w:rPr>
          <w:rStyle w:val="Refdecomentario"/>
          <w:rFonts w:ascii="Times New Roman" w:hAnsi="Times New Roman" w:cs="Times New Roman"/>
          <w:color w:val="FF0000"/>
          <w:sz w:val="22"/>
          <w:szCs w:val="22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tcctccacacactgagcccaacggacaacaatcataacttcattgaggctgaaattgcacctggactcggtgaaacactcgcttcaggaacaaggggtacaccgtggcgtctatctagtggtaaatttgacgacacagtgcgcacactggcattcgccaactttagtgaggagatggttgtaggtggcaattcccctgctgacggagaagttattctcttgactgtcgattatagcaagaaacctttaacaatcgaccccattttcagacgtcagcttggtcagaggcttggcgctgttggtttctacctagaacgc</w:t>
      </w:r>
      <w:r w:rsidR="00ED3693"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aagtttggttctcctcaagatgtcg</w:t>
      </w:r>
    </w:p>
    <w:p w:rsidR="00392264" w:rsidRPr="007146E0" w:rsidRDefault="007146E0" w:rsidP="007146E0">
      <w:pPr>
        <w:pStyle w:val="Prrafodelista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146E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s-ES" w:eastAsia="es-ES"/>
        </w:rPr>
        <w:t>LapN</w:t>
      </w:r>
      <w:r w:rsidRPr="007146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, Leucine aminopeptidase (PGSC0003DMG400007831)</w:t>
      </w:r>
    </w:p>
    <w:p w:rsidR="007146E0" w:rsidRPr="007E343F" w:rsidRDefault="00B63F80" w:rsidP="007146E0">
      <w:pPr>
        <w:jc w:val="both"/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</w:pPr>
      <w:r w:rsidRPr="007E343F">
        <w:rPr>
          <w:rFonts w:ascii="Times New Roman" w:eastAsia="Times New Roman" w:hAnsi="Times New Roman" w:cs="Times New Roman"/>
          <w:color w:val="FE0000"/>
          <w:u w:val="single"/>
          <w:lang w:val="en-US" w:eastAsia="es-ES"/>
        </w:rPr>
        <w:t>g</w:t>
      </w:r>
      <w:r w:rsidR="007146E0" w:rsidRPr="007E343F">
        <w:rPr>
          <w:rFonts w:ascii="Times New Roman" w:eastAsia="Times New Roman" w:hAnsi="Times New Roman" w:cs="Times New Roman"/>
          <w:color w:val="FE0000"/>
          <w:u w:val="single"/>
          <w:lang w:val="en-US" w:eastAsia="es-ES"/>
        </w:rPr>
        <w:t>cttcctggtcttggctc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aaaaggattgctctagttgggcttggctcaccaacatcatcaactgctgcttatcgctgtttaggggaggctgctgctgcagctgccaagtctgctcaggctagtaatatcgccattgctcttgcttctacggatggactctctgcagaatcgaagcttagctctgcctctgccataacaact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atccattttcatggtcttcgcttaattcattgaacc</w:t>
      </w:r>
      <w:r w:rsidR="007146E0"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[a/g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attgagaaactaaacttggttg</w:t>
      </w:r>
      <w:r w:rsidR="001A11C1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a</w:t>
      </w:r>
      <w:r w:rsidR="001A11C1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/c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tttc</w:t>
      </w:r>
      <w:r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</w:t>
      </w:r>
      <w:r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gaacattgtag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gagctgtgctggggacatttgaagataataggttta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g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ctgagtcaaagaaaccaacattgaaat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c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ttggatattcttggactggggactggacctgagatagagaagaaaatcaagtatgcagcagatgtctgtgcaggtgttatactcggaagagagctcgtcaatgcacccgccaatgtacttacgcct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tagtgtttttcaatgcatttccttgttgtcccttttattagtatgcctatc</w:t>
      </w:r>
      <w:r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/g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ccacactattaaaatgccgacttttcgctgcag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cggtacttgctgaagaggccaaaaagattgc</w:t>
      </w:r>
      <w:r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g</w:t>
      </w:r>
      <w:r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ccacttatagcgatgtcttttctgcaaacatcttggatgttgagcagtgcaaagaattgaaaatgggatcctatttagc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t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gttgctgcagcttctgcaaatcctgctcatttcatccatttgtcttataagcctagtagtggagaaataaaaaagaagatagccttggttggaaagggattaacttttgaca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aattctatcttctataagttggaaaaatagaaat</w:t>
      </w:r>
      <w:r w:rsidR="007146E0" w:rsidRPr="007E343F"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  <w:t>ttgatttctgacctggct</w:t>
      </w:r>
    </w:p>
    <w:sectPr w:rsidR="007146E0" w:rsidRPr="007E343F" w:rsidSect="002366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St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04527"/>
    <w:multiLevelType w:val="hybridMultilevel"/>
    <w:tmpl w:val="41DCE54A"/>
    <w:lvl w:ilvl="0" w:tplc="0F5469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DE1D55"/>
    <w:multiLevelType w:val="hybridMultilevel"/>
    <w:tmpl w:val="41DCE54A"/>
    <w:lvl w:ilvl="0" w:tplc="0F5469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67C11"/>
    <w:rsid w:val="00004B1A"/>
    <w:rsid w:val="000068E7"/>
    <w:rsid w:val="00033368"/>
    <w:rsid w:val="00047D8F"/>
    <w:rsid w:val="00052C4E"/>
    <w:rsid w:val="00056376"/>
    <w:rsid w:val="00061775"/>
    <w:rsid w:val="00062399"/>
    <w:rsid w:val="00113933"/>
    <w:rsid w:val="00160100"/>
    <w:rsid w:val="001A11C1"/>
    <w:rsid w:val="001A150F"/>
    <w:rsid w:val="001B1C63"/>
    <w:rsid w:val="001B52EE"/>
    <w:rsid w:val="001C48AB"/>
    <w:rsid w:val="001C7F38"/>
    <w:rsid w:val="001E7FBE"/>
    <w:rsid w:val="0020169B"/>
    <w:rsid w:val="00210C94"/>
    <w:rsid w:val="00220B23"/>
    <w:rsid w:val="00236695"/>
    <w:rsid w:val="002517DC"/>
    <w:rsid w:val="002A1386"/>
    <w:rsid w:val="00392264"/>
    <w:rsid w:val="003E7998"/>
    <w:rsid w:val="003F225A"/>
    <w:rsid w:val="00412B88"/>
    <w:rsid w:val="00480A4C"/>
    <w:rsid w:val="004912D6"/>
    <w:rsid w:val="004A4918"/>
    <w:rsid w:val="004B128B"/>
    <w:rsid w:val="004F5AB5"/>
    <w:rsid w:val="005B623B"/>
    <w:rsid w:val="005F12E4"/>
    <w:rsid w:val="005F5615"/>
    <w:rsid w:val="00667C11"/>
    <w:rsid w:val="006C0E37"/>
    <w:rsid w:val="006E781C"/>
    <w:rsid w:val="00704C7C"/>
    <w:rsid w:val="00710D3F"/>
    <w:rsid w:val="007146E0"/>
    <w:rsid w:val="007211D4"/>
    <w:rsid w:val="007B7CD8"/>
    <w:rsid w:val="007D504B"/>
    <w:rsid w:val="007E343F"/>
    <w:rsid w:val="00814921"/>
    <w:rsid w:val="00881A8B"/>
    <w:rsid w:val="0088298E"/>
    <w:rsid w:val="009045B2"/>
    <w:rsid w:val="00A047DC"/>
    <w:rsid w:val="00A422A5"/>
    <w:rsid w:val="00B20F80"/>
    <w:rsid w:val="00B41708"/>
    <w:rsid w:val="00B63F80"/>
    <w:rsid w:val="00B6401D"/>
    <w:rsid w:val="00B7756E"/>
    <w:rsid w:val="00BC6732"/>
    <w:rsid w:val="00C032E8"/>
    <w:rsid w:val="00D37586"/>
    <w:rsid w:val="00D70F5C"/>
    <w:rsid w:val="00D90B99"/>
    <w:rsid w:val="00E4613D"/>
    <w:rsid w:val="00E9004F"/>
    <w:rsid w:val="00E95A5B"/>
    <w:rsid w:val="00ED3693"/>
    <w:rsid w:val="00ED505F"/>
    <w:rsid w:val="00EF5E85"/>
    <w:rsid w:val="00F049C0"/>
    <w:rsid w:val="00F75DD8"/>
    <w:rsid w:val="00FB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1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667C1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E95A5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623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239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239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2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399"/>
    <w:rPr>
      <w:rFonts w:ascii="Tahoma" w:eastAsiaTheme="minorEastAsia" w:hAnsi="Tahoma" w:cs="Tahoma"/>
      <w:sz w:val="16"/>
      <w:szCs w:val="16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4C7C"/>
    <w:rPr>
      <w:rFonts w:eastAsiaTheme="minorEastAsia"/>
      <w:b/>
      <w:bCs/>
      <w:lang w:eastAsia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4C7C"/>
    <w:rPr>
      <w:rFonts w:eastAsiaTheme="minorEastAsia"/>
      <w:b/>
      <w:bCs/>
      <w:sz w:val="20"/>
      <w:szCs w:val="20"/>
      <w:lang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1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667C1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E95A5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623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239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239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2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399"/>
    <w:rPr>
      <w:rFonts w:ascii="Tahoma" w:eastAsiaTheme="minorEastAsia" w:hAnsi="Tahoma" w:cs="Tahoma"/>
      <w:sz w:val="16"/>
      <w:szCs w:val="16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4C7C"/>
    <w:rPr>
      <w:rFonts w:eastAsiaTheme="minorEastAsia"/>
      <w:b/>
      <w:bCs/>
      <w:lang w:eastAsia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4C7C"/>
    <w:rPr>
      <w:rFonts w:eastAsiaTheme="minorEastAsia"/>
      <w:b/>
      <w:bCs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2654C8-7FE8-4BDB-B7FD-1428C402B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534</Words>
  <Characters>8438</Characters>
  <Application>Microsoft Office Word</Application>
  <DocSecurity>0</DocSecurity>
  <Lines>70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ITA</dc:creator>
  <cp:lastModifiedBy>DIANITA</cp:lastModifiedBy>
  <cp:revision>31</cp:revision>
  <dcterms:created xsi:type="dcterms:W3CDTF">2016-08-09T21:24:00Z</dcterms:created>
  <dcterms:modified xsi:type="dcterms:W3CDTF">2016-12-14T16:02:00Z</dcterms:modified>
</cp:coreProperties>
</file>